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D6240" w14:textId="5186D247" w:rsidR="00D87298" w:rsidRPr="008E7D04" w:rsidRDefault="00D87298" w:rsidP="00D87298">
      <w:pPr>
        <w:rPr>
          <w:rStyle w:val="Strong"/>
        </w:rPr>
      </w:pPr>
      <w:bookmarkStart w:id="0" w:name="OLE_LINK298"/>
      <w:bookmarkStart w:id="1" w:name="OLE_LINK299"/>
      <w:bookmarkStart w:id="2" w:name="OLE_LINK301"/>
      <w:bookmarkStart w:id="3" w:name="OLE_LINK302"/>
      <w:r>
        <w:rPr>
          <w:rStyle w:val="Strong"/>
        </w:rPr>
        <w:t xml:space="preserve">Supplementary </w:t>
      </w:r>
      <w:r w:rsidRPr="008E7D04">
        <w:rPr>
          <w:rStyle w:val="Strong"/>
        </w:rPr>
        <w:t xml:space="preserve">Table </w:t>
      </w:r>
      <w:r w:rsidR="00CC3569">
        <w:rPr>
          <w:rStyle w:val="Strong"/>
        </w:rPr>
        <w:t>S</w:t>
      </w:r>
      <w:r>
        <w:rPr>
          <w:rStyle w:val="Strong"/>
        </w:rPr>
        <w:t>1</w:t>
      </w:r>
      <w:r w:rsidRPr="008E7D04">
        <w:rPr>
          <w:rStyle w:val="Strong"/>
        </w:rPr>
        <w:t>. Time (month) from diagnosis of prior disease condition to diagnosis of multiple myeloma in the case cohort</w:t>
      </w:r>
    </w:p>
    <w:tbl>
      <w:tblPr>
        <w:tblStyle w:val="3"/>
        <w:tblW w:w="9072" w:type="dxa"/>
        <w:tblLayout w:type="fixed"/>
        <w:tblLook w:val="0400" w:firstRow="0" w:lastRow="0" w:firstColumn="0" w:lastColumn="0" w:noHBand="0" w:noVBand="1"/>
      </w:tblPr>
      <w:tblGrid>
        <w:gridCol w:w="4664"/>
        <w:gridCol w:w="1087"/>
        <w:gridCol w:w="3321"/>
      </w:tblGrid>
      <w:tr w:rsidR="00D87298" w:rsidRPr="00E23B12" w14:paraId="55CFAE46" w14:textId="77777777" w:rsidTr="00DB50E0">
        <w:trPr>
          <w:trHeight w:val="371"/>
        </w:trPr>
        <w:tc>
          <w:tcPr>
            <w:tcW w:w="46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8F065E" w14:textId="77777777" w:rsidR="00D87298" w:rsidRPr="00766CD5" w:rsidRDefault="00D87298" w:rsidP="00DB50E0">
            <w:pPr>
              <w:spacing w:after="0" w:line="360" w:lineRule="auto"/>
              <w:jc w:val="left"/>
              <w:rPr>
                <w:rFonts w:eastAsia="Times"/>
                <w:b/>
                <w:color w:val="000000" w:themeColor="text1"/>
                <w:szCs w:val="21"/>
              </w:rPr>
            </w:pPr>
            <w:r w:rsidRPr="00766CD5">
              <w:rPr>
                <w:b/>
              </w:rPr>
              <w:t xml:space="preserve">Prior disease condition 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F42B2D" w14:textId="77777777" w:rsidR="00D87298" w:rsidRPr="00FD64EA" w:rsidRDefault="00D87298" w:rsidP="00DB50E0">
            <w:pPr>
              <w:spacing w:after="0" w:line="360" w:lineRule="auto"/>
              <w:jc w:val="center"/>
              <w:rPr>
                <w:rFonts w:eastAsia="Times"/>
                <w:b/>
                <w:color w:val="000000" w:themeColor="text1"/>
                <w:szCs w:val="21"/>
              </w:rPr>
            </w:pPr>
            <w:r w:rsidRPr="00FD64EA">
              <w:rPr>
                <w:rFonts w:eastAsia="Times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332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B292DD2" w14:textId="77777777" w:rsidR="00D87298" w:rsidRPr="00FD64EA" w:rsidRDefault="00D87298" w:rsidP="00DB50E0">
            <w:pPr>
              <w:spacing w:after="0" w:line="360" w:lineRule="auto"/>
              <w:jc w:val="center"/>
              <w:rPr>
                <w:rFonts w:eastAsia="Times"/>
                <w:b/>
                <w:color w:val="000000" w:themeColor="text1"/>
                <w:szCs w:val="21"/>
              </w:rPr>
            </w:pPr>
            <w:r>
              <w:rPr>
                <w:rFonts w:eastAsia="Times"/>
                <w:b/>
                <w:color w:val="000000" w:themeColor="text1"/>
                <w:szCs w:val="21"/>
              </w:rPr>
              <w:t>Interval between the first diagnosis (months)*</w:t>
            </w:r>
          </w:p>
        </w:tc>
      </w:tr>
      <w:tr w:rsidR="00D6738A" w:rsidRPr="00E23B12" w14:paraId="5FBCA149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9D3B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Congestive heart failu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5A630" w14:textId="0A937874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128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83C2" w14:textId="235A6382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53 [31, 84]</w:t>
            </w:r>
          </w:p>
        </w:tc>
      </w:tr>
      <w:tr w:rsidR="00D6738A" w:rsidRPr="00E23B12" w14:paraId="28019E6D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585E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Peripheral vascular 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EE8BE" w14:textId="1BF3DFEE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343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3654A" w14:textId="08E44668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62 [39, 93]</w:t>
            </w:r>
          </w:p>
        </w:tc>
      </w:tr>
      <w:tr w:rsidR="00D6738A" w:rsidRPr="00E23B12" w14:paraId="39B5C17F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8D91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Cerebrovascular 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EE8F0" w14:textId="63D17402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254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234B" w14:textId="75233A9D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63 [38, 93]</w:t>
            </w:r>
          </w:p>
        </w:tc>
      </w:tr>
      <w:tr w:rsidR="00D6738A" w:rsidRPr="00E23B12" w14:paraId="67DF12AA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0965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Autoimmune 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E1C84" w14:textId="2402095B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112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8CFF7" w14:textId="5EC50E1D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63 [39, 89]</w:t>
            </w:r>
          </w:p>
        </w:tc>
      </w:tr>
      <w:tr w:rsidR="00D6738A" w:rsidRPr="00E23B12" w14:paraId="71F60218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FF16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Chronic pulmonary 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EE72" w14:textId="56F37898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751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96433" w14:textId="4E5FBDD8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70 [44, 97]</w:t>
            </w:r>
          </w:p>
        </w:tc>
      </w:tr>
      <w:tr w:rsidR="00D6738A" w:rsidRPr="00E23B12" w14:paraId="48E72F88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3F72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Peptic ulcer 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D9B1A" w14:textId="6C311DDE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679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43879" w14:textId="2FA885FB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72 [46, 99]</w:t>
            </w:r>
          </w:p>
        </w:tc>
      </w:tr>
      <w:tr w:rsidR="00D6738A" w:rsidRPr="00E23B12" w14:paraId="2F4F9DA7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495F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H</w:t>
            </w:r>
            <w:r w:rsidRPr="00FD64EA">
              <w:rPr>
                <w:rFonts w:eastAsia="Times"/>
                <w:color w:val="000000" w:themeColor="text1"/>
                <w:szCs w:val="21"/>
              </w:rPr>
              <w:t xml:space="preserve">epatic </w:t>
            </w:r>
            <w:sdt>
              <w:sdtPr>
                <w:rPr>
                  <w:color w:val="000000" w:themeColor="text1"/>
                  <w:szCs w:val="21"/>
                </w:rPr>
                <w:tag w:val="goog_rdk_43"/>
                <w:id w:val="-1417557050"/>
              </w:sdtPr>
              <w:sdtContent/>
            </w:sdt>
            <w:r w:rsidRPr="00FD64EA">
              <w:rPr>
                <w:rFonts w:eastAsia="Times"/>
                <w:color w:val="000000" w:themeColor="text1"/>
                <w:szCs w:val="21"/>
              </w:rPr>
              <w:t>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C0F7" w14:textId="07A0219C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398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59C72" w14:textId="2664EEAB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72 [46, 98]</w:t>
            </w:r>
          </w:p>
        </w:tc>
      </w:tr>
      <w:tr w:rsidR="00D6738A" w:rsidRPr="00E23B12" w14:paraId="3C842193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FDA26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Renal 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0AC6A" w14:textId="661FA42E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62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3125B" w14:textId="486D65E0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40 [24, 71]</w:t>
            </w:r>
          </w:p>
        </w:tc>
      </w:tr>
      <w:tr w:rsidR="00D6738A" w:rsidRPr="00E23B12" w14:paraId="3E4FF9D6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C930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Diabetes without chronic complication</w:t>
            </w:r>
            <w:r>
              <w:rPr>
                <w:rFonts w:eastAsia="Times"/>
                <w:color w:val="000000" w:themeColor="text1"/>
                <w:szCs w:val="21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B0689" w14:textId="5A85C472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402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69647" w14:textId="78DA72E2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70 [43, 99]</w:t>
            </w:r>
          </w:p>
        </w:tc>
      </w:tr>
      <w:tr w:rsidR="00D6738A" w:rsidRPr="00E23B12" w14:paraId="040ABB1B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4AA1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Diabetes with chronic complication</w:t>
            </w:r>
            <w:r>
              <w:rPr>
                <w:rFonts w:eastAsia="Times"/>
                <w:color w:val="000000" w:themeColor="text1"/>
                <w:szCs w:val="21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BCBB1" w14:textId="2708B25D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189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230E6" w14:textId="4778D1E8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69 [42, 99]</w:t>
            </w:r>
          </w:p>
        </w:tc>
      </w:tr>
      <w:tr w:rsidR="00D6738A" w:rsidRPr="00E23B12" w14:paraId="6B452A28" w14:textId="77777777" w:rsidTr="00965C3A">
        <w:trPr>
          <w:trHeight w:val="14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9C3A" w14:textId="12AD23BF" w:rsidR="00D6738A" w:rsidRPr="00FD64EA" w:rsidRDefault="00D6738A" w:rsidP="00D6738A">
            <w:pPr>
              <w:spacing w:after="0" w:line="360" w:lineRule="auto"/>
              <w:ind w:left="200" w:hangingChars="100" w:hanging="200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Any malignanc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375D" w14:textId="4E569AC6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160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E998A" w14:textId="23840141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62 [36, 92]</w:t>
            </w:r>
          </w:p>
        </w:tc>
      </w:tr>
      <w:tr w:rsidR="00D6738A" w:rsidRPr="00E23B12" w14:paraId="612A09B5" w14:textId="77777777" w:rsidTr="00965C3A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6F375E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Metastatic solid tumo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ABEE48" w14:textId="5E399032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145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E137E4" w14:textId="65C00975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 w:rsidRPr="00397B25">
              <w:t>50 [24, 85]</w:t>
            </w:r>
          </w:p>
        </w:tc>
      </w:tr>
    </w:tbl>
    <w:p w14:paraId="0C94E2CF" w14:textId="7EF98822" w:rsidR="00D87298" w:rsidRDefault="00D87298" w:rsidP="00636803">
      <w:pPr>
        <w:spacing w:line="480" w:lineRule="auto"/>
        <w:rPr>
          <w:rFonts w:eastAsia="Times"/>
          <w:sz w:val="18"/>
          <w:szCs w:val="18"/>
        </w:rPr>
      </w:pPr>
      <w:r w:rsidRPr="00E23B12">
        <w:rPr>
          <w:rFonts w:eastAsia="Times"/>
          <w:color w:val="000000"/>
          <w:sz w:val="18"/>
          <w:szCs w:val="18"/>
        </w:rPr>
        <w:t xml:space="preserve">* </w:t>
      </w:r>
      <w:r>
        <w:rPr>
          <w:rFonts w:eastAsia="Times"/>
          <w:sz w:val="18"/>
          <w:szCs w:val="18"/>
        </w:rPr>
        <w:t xml:space="preserve">All values were presented as </w:t>
      </w:r>
      <w:proofErr w:type="gramStart"/>
      <w:r>
        <w:rPr>
          <w:rFonts w:eastAsia="Times"/>
          <w:sz w:val="18"/>
          <w:szCs w:val="18"/>
        </w:rPr>
        <w:t>median[</w:t>
      </w:r>
      <w:proofErr w:type="gramEnd"/>
      <w:r>
        <w:rPr>
          <w:rFonts w:eastAsia="Times"/>
          <w:sz w:val="18"/>
          <w:szCs w:val="18"/>
        </w:rPr>
        <w:t>Q1, Q3]</w:t>
      </w:r>
      <w:bookmarkEnd w:id="0"/>
      <w:bookmarkEnd w:id="1"/>
    </w:p>
    <w:bookmarkEnd w:id="2"/>
    <w:bookmarkEnd w:id="3"/>
    <w:p w14:paraId="42BDDDD4" w14:textId="77777777" w:rsidR="00F72BC5" w:rsidRDefault="00F72BC5" w:rsidP="00636803">
      <w:pPr>
        <w:spacing w:line="480" w:lineRule="auto"/>
        <w:rPr>
          <w:rFonts w:eastAsia="Times"/>
          <w:sz w:val="18"/>
          <w:szCs w:val="18"/>
        </w:rPr>
      </w:pPr>
    </w:p>
    <w:p w14:paraId="0D5AED88" w14:textId="77777777" w:rsidR="00F72BC5" w:rsidRDefault="00F72BC5" w:rsidP="00636803">
      <w:pPr>
        <w:spacing w:line="480" w:lineRule="auto"/>
        <w:rPr>
          <w:rFonts w:eastAsia="Times"/>
          <w:sz w:val="18"/>
          <w:szCs w:val="18"/>
        </w:rPr>
      </w:pPr>
    </w:p>
    <w:p w14:paraId="4F7109CF" w14:textId="77777777" w:rsidR="00F72BC5" w:rsidRDefault="00F72BC5" w:rsidP="00636803">
      <w:pPr>
        <w:spacing w:line="480" w:lineRule="auto"/>
        <w:rPr>
          <w:rFonts w:eastAsia="Times"/>
          <w:sz w:val="18"/>
          <w:szCs w:val="18"/>
        </w:rPr>
      </w:pPr>
    </w:p>
    <w:p w14:paraId="278ECD73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7795B108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7FA4DF13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1A8F3B76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1540F3D1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74E18A35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4777EF4A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7C76E696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5829B0FF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7E30327B" w14:textId="59454577" w:rsidR="00F72BC5" w:rsidRPr="008E7D04" w:rsidRDefault="00F72BC5" w:rsidP="00F72BC5">
      <w:pPr>
        <w:rPr>
          <w:rStyle w:val="Strong"/>
        </w:rPr>
      </w:pPr>
      <w:r>
        <w:rPr>
          <w:rStyle w:val="Strong"/>
        </w:rPr>
        <w:lastRenderedPageBreak/>
        <w:t xml:space="preserve">Supplementary </w:t>
      </w:r>
      <w:r w:rsidRPr="008E7D04">
        <w:rPr>
          <w:rStyle w:val="Strong"/>
        </w:rPr>
        <w:t xml:space="preserve">Table </w:t>
      </w:r>
      <w:r w:rsidR="00CC3569">
        <w:rPr>
          <w:rStyle w:val="Strong"/>
        </w:rPr>
        <w:t>S</w:t>
      </w:r>
      <w:r>
        <w:rPr>
          <w:rStyle w:val="Strong"/>
        </w:rPr>
        <w:t>2</w:t>
      </w:r>
      <w:r w:rsidRPr="008E7D04">
        <w:rPr>
          <w:rStyle w:val="Strong"/>
        </w:rPr>
        <w:t xml:space="preserve">. </w:t>
      </w:r>
      <w:r>
        <w:rPr>
          <w:rStyle w:val="Strong"/>
        </w:rPr>
        <w:t xml:space="preserve">Results of univariate logistic regression for potential risk factors of multiple myeloma </w:t>
      </w:r>
    </w:p>
    <w:tbl>
      <w:tblPr>
        <w:tblStyle w:val="2"/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3778"/>
        <w:gridCol w:w="2179"/>
        <w:gridCol w:w="2379"/>
        <w:gridCol w:w="1024"/>
      </w:tblGrid>
      <w:tr w:rsidR="00E05855" w:rsidRPr="00F72BC5" w14:paraId="01754906" w14:textId="77777777" w:rsidTr="00E05855">
        <w:trPr>
          <w:trHeight w:val="496"/>
        </w:trPr>
        <w:tc>
          <w:tcPr>
            <w:tcW w:w="2018" w:type="pct"/>
            <w:shd w:val="clear" w:color="auto" w:fill="auto"/>
            <w:vAlign w:val="center"/>
          </w:tcPr>
          <w:p w14:paraId="295E2B42" w14:textId="7777777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  <w:b/>
              </w:rPr>
            </w:pPr>
            <w:bookmarkStart w:id="4" w:name="OLE_LINK187"/>
            <w:bookmarkStart w:id="5" w:name="OLE_LINK188"/>
            <w:r w:rsidRPr="00F72BC5">
              <w:rPr>
                <w:rFonts w:eastAsia="Times"/>
                <w:b/>
              </w:rPr>
              <w:t>Variable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1CAE3914" w14:textId="7777777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  <w:b/>
              </w:rPr>
            </w:pPr>
            <w:r w:rsidRPr="00F72BC5">
              <w:rPr>
                <w:rFonts w:eastAsia="Times"/>
                <w:b/>
              </w:rPr>
              <w:t>Odds ratio</w:t>
            </w:r>
            <w:r w:rsidRPr="00F72BC5">
              <w:rPr>
                <w:rFonts w:eastAsia="Times"/>
                <w:b/>
              </w:rPr>
              <w:br/>
              <w:t>(95% CI)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62D06D49" w14:textId="7777777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  <w:b/>
              </w:rPr>
            </w:pPr>
            <w:r w:rsidRPr="00F72BC5">
              <w:rPr>
                <w:rFonts w:eastAsia="Times"/>
                <w:b/>
              </w:rPr>
              <w:t>Regression</w:t>
            </w:r>
          </w:p>
          <w:p w14:paraId="70FD6C1F" w14:textId="7777777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  <w:b/>
              </w:rPr>
            </w:pPr>
            <w:r w:rsidRPr="00F72BC5">
              <w:rPr>
                <w:rFonts w:eastAsia="Times"/>
                <w:b/>
              </w:rPr>
              <w:t>coefficient</w:t>
            </w:r>
            <w:r w:rsidRPr="00F72BC5">
              <w:rPr>
                <w:rFonts w:eastAsia="Times"/>
                <w:b/>
              </w:rPr>
              <w:br/>
              <w:t>(95% CI)</w:t>
            </w:r>
          </w:p>
        </w:tc>
        <w:tc>
          <w:tcPr>
            <w:tcW w:w="547" w:type="pct"/>
            <w:vAlign w:val="center"/>
          </w:tcPr>
          <w:p w14:paraId="4529E2F6" w14:textId="7777777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  <w:b/>
              </w:rPr>
            </w:pPr>
            <w:r w:rsidRPr="00F72BC5">
              <w:rPr>
                <w:rFonts w:eastAsia="Times"/>
                <w:b/>
              </w:rPr>
              <w:t>P-value</w:t>
            </w:r>
          </w:p>
        </w:tc>
      </w:tr>
      <w:tr w:rsidR="00E05855" w:rsidRPr="00F72BC5" w14:paraId="2FC2FA75" w14:textId="77777777" w:rsidTr="00E05855">
        <w:trPr>
          <w:trHeight w:val="278"/>
        </w:trPr>
        <w:tc>
          <w:tcPr>
            <w:tcW w:w="2018" w:type="pct"/>
            <w:tcBorders>
              <w:bottom w:val="nil"/>
            </w:tcBorders>
            <w:shd w:val="clear" w:color="auto" w:fill="auto"/>
            <w:vAlign w:val="center"/>
          </w:tcPr>
          <w:p w14:paraId="0B7F252D" w14:textId="766AC0B3" w:rsidR="00E05855" w:rsidRPr="00F72BC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lang w:val="en-KR"/>
              </w:rPr>
            </w:pPr>
            <w:r>
              <w:rPr>
                <w:color w:val="000000"/>
              </w:rPr>
              <w:t>Myocardial infarction</w:t>
            </w:r>
          </w:p>
        </w:tc>
        <w:tc>
          <w:tcPr>
            <w:tcW w:w="1164" w:type="pct"/>
            <w:tcBorders>
              <w:bottom w:val="nil"/>
            </w:tcBorders>
            <w:shd w:val="clear" w:color="auto" w:fill="auto"/>
          </w:tcPr>
          <w:p w14:paraId="27C1F974" w14:textId="7777777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bottom w:val="nil"/>
            </w:tcBorders>
            <w:shd w:val="clear" w:color="auto" w:fill="auto"/>
          </w:tcPr>
          <w:p w14:paraId="578BAEC5" w14:textId="7777777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bottom w:val="nil"/>
            </w:tcBorders>
            <w:shd w:val="clear" w:color="auto" w:fill="auto"/>
          </w:tcPr>
          <w:p w14:paraId="24BC92AC" w14:textId="6FB25BA5" w:rsidR="00E05855" w:rsidRPr="00F72BC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lang w:val="en-KR"/>
              </w:rPr>
            </w:pPr>
            <w:r>
              <w:rPr>
                <w:color w:val="000000"/>
              </w:rPr>
              <w:t>0.157</w:t>
            </w:r>
          </w:p>
        </w:tc>
      </w:tr>
      <w:tr w:rsidR="00E05855" w:rsidRPr="00F72BC5" w14:paraId="52D51A57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F2C40" w14:textId="7777777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1739B" w14:textId="484C54C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bookmarkStart w:id="6" w:name="OLE_LINK315"/>
            <w:bookmarkStart w:id="7" w:name="OLE_LINK316"/>
            <w:r>
              <w:rPr>
                <w:rFonts w:eastAsia="Times"/>
              </w:rPr>
              <w:t>Ref</w:t>
            </w:r>
            <w:bookmarkEnd w:id="6"/>
            <w:bookmarkEnd w:id="7"/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CF1C6" w14:textId="67D6FCAB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42B7F" w14:textId="77777777" w:rsidR="00E05855" w:rsidRPr="00F72BC5" w:rsidRDefault="00E05855" w:rsidP="00F72BC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186DB087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604E40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A6D481" w14:textId="523EE4BC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10 [0.96, 1.25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3317E1" w14:textId="70AD66D1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270 [0.22, 0.33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27E35C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0DF69FC4" w14:textId="77777777" w:rsidTr="00E05855">
        <w:trPr>
          <w:trHeight w:val="278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0B9A353" w14:textId="532747C0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lang w:val="en-KR"/>
              </w:rPr>
            </w:pPr>
            <w:r>
              <w:rPr>
                <w:color w:val="000000"/>
              </w:rPr>
              <w:t>Peripheral vascular disease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7DB1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E7A3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B02743" w14:textId="223CE19B" w:rsid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05855" w:rsidRPr="00F72BC5" w14:paraId="5C428F8E" w14:textId="77777777" w:rsidTr="005B0E1F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C87E" w14:textId="27CAA23E" w:rsid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75CA4" w14:textId="6EE4F498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385371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9FBBC" w14:textId="2FF6D13B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385371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B3451" w14:textId="77777777" w:rsid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E05855" w:rsidRPr="00F72BC5" w14:paraId="23FF20EF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8A2B0F" w14:textId="7C650F52" w:rsid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A28436" w14:textId="4299CE02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 [1.04, 1.13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B6FA70" w14:textId="60398D24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7 [0.04, 0.12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B2726F" w14:textId="77777777" w:rsid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E05855" w:rsidRPr="00F72BC5" w14:paraId="41D135DD" w14:textId="77777777" w:rsidTr="00E05855">
        <w:trPr>
          <w:trHeight w:val="278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A082B1" w14:textId="3E5BBE84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lang w:val="en-KR"/>
              </w:rPr>
            </w:pPr>
            <w:r>
              <w:rPr>
                <w:color w:val="000000"/>
              </w:rPr>
              <w:t>Congestive heart failure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29FEA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7ECB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A7600B8" w14:textId="3CB1DA20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lang w:val="en-KR"/>
              </w:rPr>
            </w:pPr>
            <w:bookmarkStart w:id="8" w:name="OLE_LINK305"/>
            <w:bookmarkStart w:id="9" w:name="OLE_LINK306"/>
            <w:r>
              <w:rPr>
                <w:color w:val="000000"/>
              </w:rPr>
              <w:t>&lt;0.001</w:t>
            </w:r>
            <w:bookmarkEnd w:id="8"/>
            <w:bookmarkEnd w:id="9"/>
          </w:p>
        </w:tc>
      </w:tr>
      <w:tr w:rsidR="00E05855" w:rsidRPr="00F72BC5" w14:paraId="431E4E9E" w14:textId="77777777" w:rsidTr="00476BCE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C4125" w14:textId="05E1D25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BE475" w14:textId="6D09505B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4409F4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8494C" w14:textId="0BDAA63F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4409F4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0DEEC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0C129922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BAECE5" w14:textId="2391565E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1F03CE" w14:textId="2C85462C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1 [1.24, 1.4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E1BDFF" w14:textId="27332E98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 [0.22, 0.34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42900B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2060383E" w14:textId="77777777" w:rsidTr="00E05855">
        <w:trPr>
          <w:trHeight w:val="278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A91867" w14:textId="03C45B9E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lang w:val="en-KR"/>
              </w:rPr>
            </w:pPr>
            <w:r>
              <w:rPr>
                <w:color w:val="000000"/>
              </w:rPr>
              <w:t>Cerebrovascular disease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F185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6DCF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A866A7" w14:textId="5005F22E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lang w:val="en-KR"/>
              </w:rPr>
            </w:pPr>
            <w:r>
              <w:rPr>
                <w:color w:val="000000"/>
              </w:rPr>
              <w:t>0.028</w:t>
            </w:r>
          </w:p>
        </w:tc>
      </w:tr>
      <w:tr w:rsidR="00E05855" w:rsidRPr="00F72BC5" w14:paraId="7B669EB8" w14:textId="77777777" w:rsidTr="00580401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A7492" w14:textId="79FC5641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6DAE7" w14:textId="39A12A96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AA3F84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8D645" w14:textId="168743D1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AA3F84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0BC67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0C496F56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E3FD78" w14:textId="269E061D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7FAB8E" w14:textId="06403409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 [1.01, 1.1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E51A96" w14:textId="19F0957D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9 [0.01, 0.1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39C894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382F7518" w14:textId="77777777" w:rsidTr="00E05855">
        <w:trPr>
          <w:trHeight w:val="129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BDBFC7" w14:textId="41E520B2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lang w:val="en-KR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2BE8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2B6F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573E75" w14:textId="4ABE53F6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lang w:val="en-KR"/>
              </w:rPr>
            </w:pPr>
            <w:r>
              <w:rPr>
                <w:color w:val="000000"/>
              </w:rPr>
              <w:t>0.181</w:t>
            </w:r>
          </w:p>
        </w:tc>
      </w:tr>
      <w:tr w:rsidR="00E05855" w:rsidRPr="00F72BC5" w14:paraId="61626E89" w14:textId="77777777" w:rsidTr="007D381A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BF6B5" w14:textId="1EFF2919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4130" w14:textId="38AAADBF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D248AE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BA8F" w14:textId="678B76DC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D248AE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DDE8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520C4B7F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376792" w14:textId="31E25D44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8D11CD" w14:textId="0F791223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 [0.88, 1.02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F09D11" w14:textId="4F602EF4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1 [-0.13, 0.02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C68CD6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3478872E" w14:textId="77777777" w:rsidTr="00E05855">
        <w:trPr>
          <w:trHeight w:val="278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0E5BD13" w14:textId="6806E90C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>
              <w:rPr>
                <w:rFonts w:eastAsia="Times"/>
              </w:rPr>
              <w:t>Hemiplegia or paraplegia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652E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8966" w14:textId="77777777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BACF947" w14:textId="0FFB414E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</w:tr>
      <w:tr w:rsidR="00E05855" w:rsidRPr="00F72BC5" w14:paraId="024EC178" w14:textId="77777777" w:rsidTr="00F804FC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6C402" w14:textId="2C1B71F8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A4177" w14:textId="40EF2815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C75198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E49AC" w14:textId="0E953535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 w:rsidRPr="00C75198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D245A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49B4C880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60BB96" w14:textId="75B2C6A5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093CA9" w14:textId="19FA5AA4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 [0.78, 1.06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692811" w14:textId="6B30000B" w:rsidR="00E0585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4 [-0.25, 0.06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32D3A4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5495045E" w14:textId="77777777" w:rsidTr="00E05855">
        <w:trPr>
          <w:trHeight w:val="264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F18D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>Autoimmune disease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548523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6848488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4DD0FB3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F72BC5">
              <w:rPr>
                <w:rFonts w:eastAsia="Times"/>
              </w:rPr>
              <w:t>&lt; 0.001</w:t>
            </w:r>
          </w:p>
        </w:tc>
      </w:tr>
      <w:tr w:rsidR="00E05855" w:rsidRPr="00F72BC5" w14:paraId="60BC5AA3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57A77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  <w:b/>
              </w:rPr>
            </w:pPr>
            <w:bookmarkStart w:id="10" w:name="_Hlk152942251"/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80BC8" w14:textId="3336B82C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D33E25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8EEDF" w14:textId="4B6888B8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D33E25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941C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27DAE234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EE18E6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08CC" w14:textId="1A910634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28 [1.19, 1.36]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3A66" w14:textId="6DE4FB14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247 [0.17, 0.3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12F0D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bookmarkEnd w:id="10"/>
      <w:tr w:rsidR="00E05855" w:rsidRPr="00F72BC5" w14:paraId="5B5D3C5D" w14:textId="77777777" w:rsidTr="00E05855">
        <w:trPr>
          <w:trHeight w:val="237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BC43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>Chronic pulmonary disease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5701E1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EFB64F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31B68F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F72BC5">
              <w:rPr>
                <w:rFonts w:eastAsia="Times"/>
              </w:rPr>
              <w:t>&lt; 0.001</w:t>
            </w:r>
          </w:p>
        </w:tc>
      </w:tr>
      <w:tr w:rsidR="00E05855" w:rsidRPr="00F72BC5" w14:paraId="180C9D20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1933B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9F0EF" w14:textId="083B0F10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D54383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CEB00" w14:textId="44C6A8AE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D54383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0213D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5C642966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F49FEE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35FD" w14:textId="0A990DE1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23 [1.19, 1.27]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2486" w14:textId="0231B6D4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207 [0.17, 0.24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1D496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22CE1028" w14:textId="77777777" w:rsidTr="00E05855">
        <w:trPr>
          <w:trHeight w:val="278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03C7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Peptic ulcer </w:t>
            </w:r>
            <w:sdt>
              <w:sdtPr>
                <w:rPr>
                  <w:rFonts w:eastAsia="Times New Roman"/>
                </w:rPr>
                <w:tag w:val="goog_rdk_48"/>
                <w:id w:val="127060226"/>
              </w:sdtPr>
              <w:sdtContent/>
            </w:sdt>
            <w:r w:rsidRPr="00F72BC5">
              <w:rPr>
                <w:rFonts w:eastAsia="Times"/>
              </w:rPr>
              <w:t>disease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BE94FA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6610B1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9B0FEB" w14:textId="1EE4DCED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F72BC5">
              <w:rPr>
                <w:rFonts w:eastAsia="Times"/>
              </w:rPr>
              <w:t>&lt; 0.001</w:t>
            </w:r>
          </w:p>
        </w:tc>
      </w:tr>
      <w:tr w:rsidR="00E05855" w:rsidRPr="00F72BC5" w14:paraId="68BF4DDE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E951D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B576C" w14:textId="1DA804E3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9C79AE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59490" w14:textId="3499A032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9C79AE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3958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6181108A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1B2BB9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052A" w14:textId="40AEF573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12 [1.09, 1.16]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F580" w14:textId="3F5D3E4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113 [0.09, 0.15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1EFC9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32BFF637" w14:textId="77777777" w:rsidTr="00E05855">
        <w:trPr>
          <w:trHeight w:val="278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46D1A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  <w:color w:val="000000"/>
              </w:rPr>
              <w:t xml:space="preserve">Hepatic </w:t>
            </w:r>
            <w:sdt>
              <w:sdtPr>
                <w:rPr>
                  <w:rFonts w:eastAsia="Times New Roman"/>
                  <w:color w:val="000000"/>
                </w:rPr>
                <w:tag w:val="goog_rdk_49"/>
                <w:id w:val="-646595965"/>
              </w:sdtPr>
              <w:sdtContent/>
            </w:sdt>
            <w:r w:rsidRPr="00F72BC5">
              <w:rPr>
                <w:rFonts w:eastAsia="Times"/>
                <w:color w:val="000000"/>
              </w:rPr>
              <w:t>disease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BA58A9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E8198C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28D4A4" w14:textId="67E1CA66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 xml:space="preserve">&lt; </w:t>
            </w:r>
            <w:r w:rsidRPr="00F72BC5">
              <w:rPr>
                <w:rFonts w:eastAsia="Times"/>
              </w:rPr>
              <w:t>0.001</w:t>
            </w:r>
          </w:p>
        </w:tc>
      </w:tr>
      <w:tr w:rsidR="00E05855" w:rsidRPr="00F72BC5" w14:paraId="2E4F28D6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57AFE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  <w:color w:val="000000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C220A" w14:textId="478E51B2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AA70F1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A336" w14:textId="237960A0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AA70F1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36B2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44022884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DE5E4E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  <w:color w:val="000000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D49187" w14:textId="0A1EF25C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15 [1.11, 1.2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DFD4E9" w14:textId="66ACE6EE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14 [0.1, 0.18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F7EBED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02959699" w14:textId="77777777" w:rsidTr="00E05855">
        <w:trPr>
          <w:trHeight w:val="291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3615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  <w:color w:val="000000"/>
              </w:rPr>
            </w:pPr>
            <w:r w:rsidRPr="00F72BC5">
              <w:rPr>
                <w:rFonts w:eastAsia="Times"/>
              </w:rPr>
              <w:t>Renal disease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FC8D36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7C21255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4605D2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F72BC5">
              <w:rPr>
                <w:rFonts w:eastAsia="Times"/>
              </w:rPr>
              <w:t>&lt; 0.001</w:t>
            </w:r>
          </w:p>
        </w:tc>
      </w:tr>
      <w:tr w:rsidR="00E05855" w:rsidRPr="00F72BC5" w14:paraId="52F684F9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2667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  <w:color w:val="000000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10774" w14:textId="068E5F29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034AF1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7A2F1" w14:textId="7AE26D1E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034AF1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2BB0F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134D54B7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581621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  <w:color w:val="000000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55C962" w14:textId="3F32C1FC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2.26 [2.06, 2.47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1B5C76" w14:textId="7055BBF4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815 [0.72, 0.9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B70CFB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27F85128" w14:textId="77777777" w:rsidTr="00E05855">
        <w:trPr>
          <w:trHeight w:val="278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E00A0A" w14:textId="4173B010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lang w:val="en-KR"/>
              </w:rPr>
            </w:pPr>
            <w:r>
              <w:rPr>
                <w:color w:val="000000"/>
              </w:rPr>
              <w:t>Diabetes without chronic complication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EE159F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C0557E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F9CAFCB" w14:textId="719D9CFE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lang w:val="en-KR"/>
              </w:rPr>
            </w:pPr>
            <w:r>
              <w:rPr>
                <w:color w:val="000000"/>
              </w:rPr>
              <w:t>&lt;0.001</w:t>
            </w:r>
          </w:p>
        </w:tc>
      </w:tr>
      <w:tr w:rsidR="00E05855" w:rsidRPr="00F72BC5" w14:paraId="7974D79B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2692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B456" w14:textId="6BD20B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6A00CC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267A" w14:textId="21CC4D1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6A00CC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1EAFD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0A6D4D88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80566A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7FD2C8" w14:textId="1A9A2FDE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09 [1.05, 1.13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C63E4A" w14:textId="0577F4DA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086 [0.05, 0.12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506B7C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530F4C27" w14:textId="77777777" w:rsidTr="00E05855">
        <w:trPr>
          <w:trHeight w:val="278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B3E119" w14:textId="788EA7BA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lang w:val="en-KR"/>
              </w:rPr>
            </w:pPr>
            <w:r>
              <w:rPr>
                <w:color w:val="000000"/>
              </w:rPr>
              <w:t>Diabetes with chronic complication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CF55B2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D1770CB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74F0192" w14:textId="0426AD56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lang w:val="en-KR"/>
              </w:rPr>
            </w:pPr>
            <w:r>
              <w:rPr>
                <w:color w:val="000000"/>
              </w:rPr>
              <w:t>&lt;0.001</w:t>
            </w:r>
          </w:p>
        </w:tc>
      </w:tr>
      <w:tr w:rsidR="00E05855" w:rsidRPr="00F72BC5" w14:paraId="27AC3B59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957FA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C332" w14:textId="18831B85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ED092D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49E7" w14:textId="23259B25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ED092D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8FCC1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50E72DB9" w14:textId="77777777" w:rsidTr="00812FD0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6D7B35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1C6ABC" w14:textId="7F0C44CA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16 [1.1, 1.22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3776E6" w14:textId="54025112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148 [0.1, 0.2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D95621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0444CCBC" w14:textId="77777777" w:rsidTr="00E05855">
        <w:trPr>
          <w:trHeight w:val="278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3B7ED3" w14:textId="07A035A6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lang w:val="en-KR"/>
              </w:rPr>
            </w:pPr>
            <w:r>
              <w:rPr>
                <w:color w:val="000000"/>
              </w:rPr>
              <w:t>AIDS/HIV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7D3F89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FB77A3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296E46" w14:textId="11E7332D" w:rsidR="00E05855" w:rsidRPr="00E05855" w:rsidRDefault="00E05855" w:rsidP="00E058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lang w:val="en-KR"/>
              </w:rPr>
            </w:pPr>
            <w:r>
              <w:rPr>
                <w:color w:val="000000"/>
              </w:rPr>
              <w:t>0.83</w:t>
            </w:r>
          </w:p>
        </w:tc>
      </w:tr>
      <w:tr w:rsidR="00E05855" w:rsidRPr="00F72BC5" w14:paraId="71F26499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F0057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D04B6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AA4AA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F2D5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0DD54CF7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C3DF96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656890" w14:textId="4114B10F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14 [0.27, 3.31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694BCE" w14:textId="5642B799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131 [-1.31, 1.2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8E0278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473F98EF" w14:textId="77777777" w:rsidTr="00E05855">
        <w:trPr>
          <w:trHeight w:val="264"/>
        </w:trPr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AC93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>Any malignancy</w:t>
            </w:r>
          </w:p>
        </w:tc>
        <w:tc>
          <w:tcPr>
            <w:tcW w:w="1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96450CD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7CBAA9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11DEB4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bookmarkStart w:id="11" w:name="OLE_LINK307"/>
            <w:bookmarkStart w:id="12" w:name="OLE_LINK308"/>
            <w:r w:rsidRPr="00F72BC5">
              <w:rPr>
                <w:rFonts w:eastAsia="Times"/>
              </w:rPr>
              <w:t>&lt; 0.001</w:t>
            </w:r>
            <w:bookmarkEnd w:id="11"/>
            <w:bookmarkEnd w:id="12"/>
          </w:p>
        </w:tc>
      </w:tr>
      <w:tr w:rsidR="00E05855" w:rsidRPr="00F72BC5" w14:paraId="4829C30F" w14:textId="77777777" w:rsidTr="00E05855">
        <w:trPr>
          <w:trHeight w:val="29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AD6D2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39DC" w14:textId="50699A59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C66B72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8ABA1" w14:textId="1488700C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C66B72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CF8F5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0E96C998" w14:textId="77777777" w:rsidTr="00E05855">
        <w:trPr>
          <w:trHeight w:val="278"/>
        </w:trPr>
        <w:tc>
          <w:tcPr>
            <w:tcW w:w="201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52D02A6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CB58DF" w14:textId="47523228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24 [1.18, 1.31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1D3030" w14:textId="044CF5A3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215 [0.17, 0.27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CE7EB9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354A7EC7" w14:textId="77777777" w:rsidTr="00E05855">
        <w:trPr>
          <w:trHeight w:val="264"/>
        </w:trPr>
        <w:tc>
          <w:tcPr>
            <w:tcW w:w="20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08550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>Metastatic solid tumor</w:t>
            </w:r>
          </w:p>
        </w:tc>
        <w:tc>
          <w:tcPr>
            <w:tcW w:w="1164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9C737A2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AAE3F6E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9C44949" w14:textId="58503BD2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F72BC5">
              <w:rPr>
                <w:rFonts w:eastAsia="Times"/>
              </w:rPr>
              <w:t>&lt; 0.001</w:t>
            </w:r>
          </w:p>
        </w:tc>
      </w:tr>
      <w:tr w:rsidR="00E05855" w:rsidRPr="00F72BC5" w14:paraId="5479F0DF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E6C37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A3E3E" w14:textId="6C2F4F53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CD4248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29635" w14:textId="0C5F8BA3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CD4248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9463E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658BE033" w14:textId="77777777" w:rsidTr="00E05855">
        <w:trPr>
          <w:trHeight w:val="278"/>
        </w:trPr>
        <w:tc>
          <w:tcPr>
            <w:tcW w:w="201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51A815D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Ye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E1AB45" w14:textId="5F3E3A9D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4 [1.17, 1.66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451C8" w14:textId="0B92AEDE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336 [0.16, 0.51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7225B9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1BCA10D8" w14:textId="77777777" w:rsidTr="00E05855">
        <w:trPr>
          <w:trHeight w:val="278"/>
        </w:trPr>
        <w:tc>
          <w:tcPr>
            <w:tcW w:w="2018" w:type="pct"/>
            <w:tcBorders>
              <w:top w:val="nil"/>
              <w:bottom w:val="nil"/>
            </w:tcBorders>
            <w:shd w:val="clear" w:color="auto" w:fill="auto"/>
          </w:tcPr>
          <w:p w14:paraId="4224EB54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>Socioeconomic status</w:t>
            </w:r>
          </w:p>
        </w:tc>
        <w:tc>
          <w:tcPr>
            <w:tcW w:w="1164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D64D773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1271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0AA19C3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  <w:tc>
          <w:tcPr>
            <w:tcW w:w="547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8AB3683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F72BC5">
              <w:rPr>
                <w:rFonts w:eastAsia="Times"/>
              </w:rPr>
              <w:t>&lt; 0.001</w:t>
            </w:r>
          </w:p>
        </w:tc>
      </w:tr>
      <w:tr w:rsidR="00E05855" w:rsidRPr="00F72BC5" w14:paraId="508144D3" w14:textId="77777777" w:rsidTr="00E05855">
        <w:trPr>
          <w:trHeight w:val="278"/>
        </w:trPr>
        <w:tc>
          <w:tcPr>
            <w:tcW w:w="20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F4FA26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Medical beneficiary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48D1" w14:textId="1262A866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1.91 [1.76, 2.06]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3891" w14:textId="18CC9EB3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647 [0.57, 0.72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9E6D2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24E47E97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2AC6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Low-middl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926B" w14:textId="2A6D991C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00229C">
              <w:rPr>
                <w:rFonts w:eastAsia="Times"/>
              </w:rPr>
              <w:t>Ref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FE52" w14:textId="131111B2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 w:rsidRPr="0000229C">
              <w:rPr>
                <w:rFonts w:eastAsia="Times"/>
              </w:rPr>
              <w:t>Re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1558C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tr w:rsidR="00E05855" w:rsidRPr="00F72BC5" w14:paraId="2822C911" w14:textId="77777777" w:rsidTr="00E05855">
        <w:trPr>
          <w:trHeight w:val="278"/>
        </w:trPr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D91D67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Times"/>
              </w:rPr>
            </w:pPr>
            <w:r w:rsidRPr="00F72BC5">
              <w:rPr>
                <w:rFonts w:eastAsia="Times"/>
              </w:rPr>
              <w:t xml:space="preserve">  High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49DB3F" w14:textId="225A3CB3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0.92 [0.89, 0.95]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6CF035" w14:textId="4765B68D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  <w:r>
              <w:rPr>
                <w:color w:val="000000"/>
              </w:rPr>
              <w:t>-0.083 [-0.12, -0.05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47DF72" w14:textId="77777777" w:rsidR="00E05855" w:rsidRPr="00F72BC5" w:rsidRDefault="00E05855" w:rsidP="00E058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Times"/>
              </w:rPr>
            </w:pPr>
          </w:p>
        </w:tc>
      </w:tr>
      <w:bookmarkEnd w:id="4"/>
      <w:bookmarkEnd w:id="5"/>
    </w:tbl>
    <w:p w14:paraId="623E0867" w14:textId="77777777" w:rsidR="00F72BC5" w:rsidRDefault="00F72BC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73FD97D0" w14:textId="77777777" w:rsidR="00BB0725" w:rsidRDefault="00BB072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13A4E003" w14:textId="77777777" w:rsidR="00BB0725" w:rsidRDefault="00BB072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2F314F43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3B8C10CF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1667FE3B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04523054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1804A1DE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35D45E9D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0AE346E8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1903EBB6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46092731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485735C7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074133B6" w14:textId="77777777" w:rsidR="00E05855" w:rsidRDefault="00E0585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2A3E64E2" w14:textId="77777777" w:rsidR="00BB0725" w:rsidRDefault="00BB072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3C4A2618" w14:textId="77777777" w:rsidR="00BB0725" w:rsidRDefault="00BB072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4BD267B6" w14:textId="77777777" w:rsidR="00BB0725" w:rsidRDefault="00BB072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p w14:paraId="6E7BD654" w14:textId="123368B9" w:rsidR="00BB0725" w:rsidRPr="008E7D04" w:rsidRDefault="00BB0725" w:rsidP="00BB0725">
      <w:pPr>
        <w:rPr>
          <w:rStyle w:val="Strong"/>
        </w:rPr>
      </w:pPr>
      <w:r>
        <w:rPr>
          <w:rStyle w:val="Strong"/>
        </w:rPr>
        <w:lastRenderedPageBreak/>
        <w:t xml:space="preserve">Supplementary </w:t>
      </w:r>
      <w:r w:rsidRPr="008E7D04">
        <w:rPr>
          <w:rStyle w:val="Strong"/>
        </w:rPr>
        <w:t xml:space="preserve">Table </w:t>
      </w:r>
      <w:r w:rsidR="00CC3569">
        <w:rPr>
          <w:rStyle w:val="Strong"/>
        </w:rPr>
        <w:t>S</w:t>
      </w:r>
      <w:r>
        <w:rPr>
          <w:rStyle w:val="Strong"/>
        </w:rPr>
        <w:t>3</w:t>
      </w:r>
      <w:r w:rsidRPr="008E7D04">
        <w:rPr>
          <w:rStyle w:val="Strong"/>
        </w:rPr>
        <w:t xml:space="preserve">. </w:t>
      </w:r>
      <w:r>
        <w:rPr>
          <w:rStyle w:val="Strong"/>
        </w:rPr>
        <w:t>Variance inflation factor (VIF) of predictors used for multivariate analysis</w:t>
      </w:r>
    </w:p>
    <w:tbl>
      <w:tblPr>
        <w:tblStyle w:val="3"/>
        <w:tblW w:w="9072" w:type="dxa"/>
        <w:tblLayout w:type="fixed"/>
        <w:tblLook w:val="0400" w:firstRow="0" w:lastRow="0" w:firstColumn="0" w:lastColumn="0" w:noHBand="0" w:noVBand="1"/>
      </w:tblPr>
      <w:tblGrid>
        <w:gridCol w:w="4664"/>
        <w:gridCol w:w="2424"/>
        <w:gridCol w:w="1984"/>
      </w:tblGrid>
      <w:tr w:rsidR="00BB0725" w:rsidRPr="00E23B12" w14:paraId="36908E5E" w14:textId="77777777" w:rsidTr="00BB0725">
        <w:trPr>
          <w:trHeight w:val="371"/>
        </w:trPr>
        <w:tc>
          <w:tcPr>
            <w:tcW w:w="46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DA33FA" w14:textId="16F26F07" w:rsidR="00BB0725" w:rsidRPr="00766CD5" w:rsidRDefault="00BB0725" w:rsidP="00A2076A">
            <w:pPr>
              <w:spacing w:after="0" w:line="360" w:lineRule="auto"/>
              <w:jc w:val="left"/>
              <w:rPr>
                <w:rFonts w:eastAsia="Times"/>
                <w:b/>
                <w:color w:val="000000" w:themeColor="text1"/>
                <w:szCs w:val="21"/>
              </w:rPr>
            </w:pPr>
            <w:r>
              <w:rPr>
                <w:b/>
              </w:rPr>
              <w:t>Predictors</w:t>
            </w:r>
            <w:r w:rsidRPr="00766CD5">
              <w:rPr>
                <w:b/>
              </w:rPr>
              <w:t xml:space="preserve"> </w:t>
            </w:r>
          </w:p>
        </w:tc>
        <w:tc>
          <w:tcPr>
            <w:tcW w:w="2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08C12F" w14:textId="2ED88099" w:rsidR="00BB0725" w:rsidRPr="00FD64EA" w:rsidRDefault="00BB0725" w:rsidP="00A2076A">
            <w:pPr>
              <w:spacing w:after="0" w:line="360" w:lineRule="auto"/>
              <w:jc w:val="center"/>
              <w:rPr>
                <w:rFonts w:eastAsia="Times"/>
                <w:b/>
                <w:color w:val="000000" w:themeColor="text1"/>
                <w:szCs w:val="21"/>
              </w:rPr>
            </w:pPr>
            <w:r>
              <w:rPr>
                <w:rFonts w:eastAsia="Times"/>
                <w:b/>
                <w:color w:val="000000" w:themeColor="text1"/>
                <w:szCs w:val="21"/>
              </w:rPr>
              <w:t>VIF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E7E6DE" w14:textId="3F104F90" w:rsidR="00BB0725" w:rsidRPr="00FD64EA" w:rsidRDefault="00BB0725" w:rsidP="00A2076A">
            <w:pPr>
              <w:spacing w:after="0" w:line="360" w:lineRule="auto"/>
              <w:jc w:val="center"/>
              <w:rPr>
                <w:rFonts w:eastAsia="Times"/>
                <w:b/>
                <w:color w:val="000000" w:themeColor="text1"/>
                <w:szCs w:val="21"/>
              </w:rPr>
            </w:pPr>
            <w:r>
              <w:rPr>
                <w:rFonts w:eastAsia="Times"/>
                <w:b/>
                <w:color w:val="000000" w:themeColor="text1"/>
                <w:szCs w:val="21"/>
              </w:rPr>
              <w:t>Collinearity evaluation</w:t>
            </w:r>
            <w:r w:rsidR="00D6738A">
              <w:rPr>
                <w:rFonts w:eastAsia="Times"/>
                <w:b/>
                <w:color w:val="000000" w:themeColor="text1"/>
                <w:szCs w:val="21"/>
              </w:rPr>
              <w:t>*</w:t>
            </w:r>
          </w:p>
        </w:tc>
      </w:tr>
      <w:tr w:rsidR="00D6738A" w:rsidRPr="00E23B12" w14:paraId="7F65398F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7D12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bookmarkStart w:id="13" w:name="_Hlk152886693"/>
            <w:r w:rsidRPr="00FD64EA">
              <w:rPr>
                <w:rFonts w:eastAsia="Times"/>
                <w:color w:val="000000" w:themeColor="text1"/>
                <w:szCs w:val="21"/>
              </w:rPr>
              <w:t>Congestive heart failur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4FBF8" w14:textId="139EE1A4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5088" w14:textId="1E1CC7BD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bookmarkEnd w:id="13"/>
      <w:tr w:rsidR="00D6738A" w:rsidRPr="00E23B12" w14:paraId="12F35ED5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2014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Peripheral vascular diseas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864A" w14:textId="14750DF3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1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BBB8" w14:textId="09E99E83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4EA8E711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D4D1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Cerebrovascular diseas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61BAF" w14:textId="73F1FA3B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0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E689" w14:textId="7C9B6430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3E87C8FE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5416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Autoimmune diseas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7B2D4" w14:textId="62D2F7E0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0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1288" w14:textId="060E8F35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4855A074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8D17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Chronic pulmonary diseas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F9CE0" w14:textId="03EC0E74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F80B" w14:textId="129C8BB4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0E4D1DD9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4F8B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Peptic ulcer diseas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5353" w14:textId="37984CAF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6A19" w14:textId="572C7C93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491D0CD6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BC5D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H</w:t>
            </w:r>
            <w:r w:rsidRPr="00FD64EA">
              <w:rPr>
                <w:rFonts w:eastAsia="Times"/>
                <w:color w:val="000000" w:themeColor="text1"/>
                <w:szCs w:val="21"/>
              </w:rPr>
              <w:t xml:space="preserve">epatic </w:t>
            </w:r>
            <w:sdt>
              <w:sdtPr>
                <w:rPr>
                  <w:color w:val="000000" w:themeColor="text1"/>
                  <w:szCs w:val="21"/>
                </w:rPr>
                <w:tag w:val="goog_rdk_43"/>
                <w:id w:val="-738017182"/>
              </w:sdtPr>
              <w:sdtContent/>
            </w:sdt>
            <w:r w:rsidRPr="00FD64EA">
              <w:rPr>
                <w:rFonts w:eastAsia="Times"/>
                <w:color w:val="000000" w:themeColor="text1"/>
                <w:szCs w:val="21"/>
              </w:rPr>
              <w:t>diseas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D0DE7" w14:textId="108B1EC7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0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5A1F" w14:textId="4277AD77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28168C47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42B5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Renal diseas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61934" w14:textId="5DC3D5D9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0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DF0C" w14:textId="79B29A61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024339E8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4D1F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Diabetes without chronic complication</w:t>
            </w:r>
            <w:r>
              <w:rPr>
                <w:rFonts w:eastAsia="Times"/>
                <w:color w:val="000000" w:themeColor="text1"/>
                <w:szCs w:val="21"/>
              </w:rPr>
              <w:t>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B6320" w14:textId="586D2F0E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3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7354" w14:textId="76676B6C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4469D72C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36D5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Diabetes with chronic complication</w:t>
            </w:r>
            <w:r>
              <w:rPr>
                <w:rFonts w:eastAsia="Times"/>
                <w:color w:val="000000" w:themeColor="text1"/>
                <w:szCs w:val="21"/>
              </w:rPr>
              <w:t>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17EC1" w14:textId="44052F1A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3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A474" w14:textId="662FF2D6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0E95DB0B" w14:textId="77777777" w:rsidTr="001554B2">
        <w:trPr>
          <w:trHeight w:val="14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9571" w14:textId="77777777" w:rsidR="00D6738A" w:rsidRPr="00FD64EA" w:rsidRDefault="00D6738A" w:rsidP="00D6738A">
            <w:pPr>
              <w:spacing w:after="0" w:line="360" w:lineRule="auto"/>
              <w:ind w:left="200" w:hangingChars="100" w:hanging="200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Any malignancy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1DD74" w14:textId="3B34B635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0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76F8" w14:textId="66C1E507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  <w:tr w:rsidR="00D6738A" w:rsidRPr="00E23B12" w14:paraId="122B85E0" w14:textId="77777777" w:rsidTr="001554B2">
        <w:trPr>
          <w:trHeight w:val="360"/>
        </w:trPr>
        <w:tc>
          <w:tcPr>
            <w:tcW w:w="46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00EB65" w14:textId="77777777" w:rsidR="00D6738A" w:rsidRPr="00FD64EA" w:rsidRDefault="00D6738A" w:rsidP="00D6738A">
            <w:pPr>
              <w:spacing w:after="0" w:line="360" w:lineRule="auto"/>
              <w:jc w:val="left"/>
              <w:rPr>
                <w:rFonts w:eastAsia="Times"/>
                <w:color w:val="000000" w:themeColor="text1"/>
                <w:szCs w:val="21"/>
              </w:rPr>
            </w:pPr>
            <w:r w:rsidRPr="00FD64EA">
              <w:rPr>
                <w:rFonts w:eastAsia="Times"/>
                <w:color w:val="000000" w:themeColor="text1"/>
                <w:szCs w:val="21"/>
              </w:rPr>
              <w:t>Metastatic solid tumor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535697" w14:textId="36EEA17F" w:rsidR="00D6738A" w:rsidRPr="00D6738A" w:rsidRDefault="00D6738A" w:rsidP="00D67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</w:rPr>
            </w:pPr>
            <w:r w:rsidRPr="0054156B">
              <w:t>1.0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2D8A9C" w14:textId="612DCF90" w:rsidR="00D6738A" w:rsidRPr="00FD64EA" w:rsidRDefault="00D6738A" w:rsidP="00D6738A">
            <w:pPr>
              <w:spacing w:after="0" w:line="360" w:lineRule="auto"/>
              <w:jc w:val="center"/>
              <w:rPr>
                <w:rFonts w:eastAsia="Times"/>
                <w:color w:val="000000" w:themeColor="text1"/>
                <w:szCs w:val="21"/>
              </w:rPr>
            </w:pPr>
            <w:r>
              <w:rPr>
                <w:rFonts w:eastAsia="Times"/>
                <w:color w:val="000000" w:themeColor="text1"/>
                <w:szCs w:val="21"/>
              </w:rPr>
              <w:t>Low</w:t>
            </w:r>
          </w:p>
        </w:tc>
      </w:tr>
    </w:tbl>
    <w:p w14:paraId="2ABB97F3" w14:textId="29B576C5" w:rsidR="00BB0725" w:rsidRDefault="00BB0725" w:rsidP="00BB0725">
      <w:pPr>
        <w:spacing w:line="480" w:lineRule="auto"/>
        <w:rPr>
          <w:rFonts w:eastAsia="Times"/>
          <w:sz w:val="18"/>
          <w:szCs w:val="18"/>
        </w:rPr>
      </w:pPr>
      <w:r w:rsidRPr="00E23B12">
        <w:rPr>
          <w:rFonts w:eastAsia="Times"/>
          <w:color w:val="000000"/>
          <w:sz w:val="18"/>
          <w:szCs w:val="18"/>
        </w:rPr>
        <w:t xml:space="preserve">* </w:t>
      </w:r>
      <w:bookmarkStart w:id="14" w:name="OLE_LINK317"/>
      <w:bookmarkStart w:id="15" w:name="OLE_LINK318"/>
      <w:r w:rsidR="00D6738A">
        <w:rPr>
          <w:rFonts w:eastAsia="Times"/>
          <w:sz w:val="18"/>
          <w:szCs w:val="18"/>
        </w:rPr>
        <w:t>Collinearity is considered low when VIF &lt; 2</w:t>
      </w:r>
      <w:bookmarkEnd w:id="14"/>
      <w:bookmarkEnd w:id="15"/>
    </w:p>
    <w:p w14:paraId="2646178A" w14:textId="77777777" w:rsidR="00BB0725" w:rsidRPr="00636803" w:rsidRDefault="00BB0725" w:rsidP="00636803">
      <w:pPr>
        <w:spacing w:line="480" w:lineRule="auto"/>
        <w:rPr>
          <w:rFonts w:eastAsia="Times"/>
          <w:color w:val="000000"/>
          <w:sz w:val="18"/>
          <w:szCs w:val="18"/>
        </w:rPr>
      </w:pPr>
    </w:p>
    <w:sectPr w:rsidR="00BB0725" w:rsidRPr="006368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298"/>
    <w:rsid w:val="0008695A"/>
    <w:rsid w:val="000A3B1A"/>
    <w:rsid w:val="00157AFE"/>
    <w:rsid w:val="00165211"/>
    <w:rsid w:val="001B59BD"/>
    <w:rsid w:val="001E1E1B"/>
    <w:rsid w:val="00254AD8"/>
    <w:rsid w:val="002D5528"/>
    <w:rsid w:val="003118C4"/>
    <w:rsid w:val="00394E39"/>
    <w:rsid w:val="004A7CD2"/>
    <w:rsid w:val="004D5B0F"/>
    <w:rsid w:val="00535907"/>
    <w:rsid w:val="00562123"/>
    <w:rsid w:val="005A0B5D"/>
    <w:rsid w:val="005A4FC1"/>
    <w:rsid w:val="00636803"/>
    <w:rsid w:val="00670845"/>
    <w:rsid w:val="006B46F1"/>
    <w:rsid w:val="006F4339"/>
    <w:rsid w:val="00703CA1"/>
    <w:rsid w:val="0079657C"/>
    <w:rsid w:val="00890F0D"/>
    <w:rsid w:val="008A086D"/>
    <w:rsid w:val="00A73FAD"/>
    <w:rsid w:val="00B021BA"/>
    <w:rsid w:val="00BB0725"/>
    <w:rsid w:val="00BE1208"/>
    <w:rsid w:val="00C04660"/>
    <w:rsid w:val="00C42F1E"/>
    <w:rsid w:val="00CC3569"/>
    <w:rsid w:val="00D00120"/>
    <w:rsid w:val="00D33B00"/>
    <w:rsid w:val="00D44331"/>
    <w:rsid w:val="00D6738A"/>
    <w:rsid w:val="00D87298"/>
    <w:rsid w:val="00DA1B33"/>
    <w:rsid w:val="00E05855"/>
    <w:rsid w:val="00E70EC7"/>
    <w:rsid w:val="00F7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197A"/>
  <w15:chartTrackingRefBased/>
  <w15:docId w15:val="{C01B1651-4D10-0242-B4E4-806560179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855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ascii="Arial" w:hAnsi="Arial" w:cs="Arial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D87298"/>
    <w:pPr>
      <w:widowControl w:val="0"/>
      <w:spacing w:after="160" w:line="256" w:lineRule="auto"/>
      <w:jc w:val="both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Strong">
    <w:name w:val="Strong"/>
    <w:basedOn w:val="DefaultParagraphFont"/>
    <w:uiPriority w:val="22"/>
    <w:qFormat/>
    <w:rsid w:val="00D87298"/>
    <w:rPr>
      <w:b/>
      <w:bCs/>
    </w:rPr>
  </w:style>
  <w:style w:type="table" w:customStyle="1" w:styleId="2">
    <w:name w:val="2"/>
    <w:basedOn w:val="TableNormal"/>
    <w:rsid w:val="00F72BC5"/>
    <w:pPr>
      <w:widowControl w:val="0"/>
      <w:spacing w:after="160" w:line="256" w:lineRule="auto"/>
      <w:jc w:val="both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in choi</dc:creator>
  <cp:keywords/>
  <dc:description/>
  <cp:lastModifiedBy>suein choi</cp:lastModifiedBy>
  <cp:revision>2</cp:revision>
  <dcterms:created xsi:type="dcterms:W3CDTF">2023-12-14T04:47:00Z</dcterms:created>
  <dcterms:modified xsi:type="dcterms:W3CDTF">2023-12-14T04:47:00Z</dcterms:modified>
</cp:coreProperties>
</file>